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4EBF2" w14:textId="4AE40910" w:rsidR="00CD437A" w:rsidRDefault="00D606F7" w:rsidP="00CD437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A56B81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CD437A">
        <w:rPr>
          <w:rFonts w:ascii="Times New Roman" w:hAnsi="Times New Roman" w:cs="Times New Roman"/>
          <w:b/>
          <w:bCs/>
          <w:sz w:val="20"/>
          <w:szCs w:val="20"/>
        </w:rPr>
        <w:t>Subgroup analysis (patients in the neoadjuvant + surgery group, N=32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1"/>
        <w:gridCol w:w="1047"/>
        <w:gridCol w:w="430"/>
        <w:gridCol w:w="832"/>
        <w:gridCol w:w="1177"/>
        <w:gridCol w:w="1372"/>
        <w:gridCol w:w="832"/>
        <w:gridCol w:w="1177"/>
        <w:gridCol w:w="1372"/>
      </w:tblGrid>
      <w:tr w:rsidR="00CD437A" w14:paraId="05A1E7C6" w14:textId="77777777" w:rsidTr="00CD437A">
        <w:tc>
          <w:tcPr>
            <w:tcW w:w="15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C82E6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67F2D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9E871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72412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3FAB77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PFS</w:t>
            </w:r>
          </w:p>
        </w:tc>
      </w:tr>
      <w:tr w:rsidR="00CD437A" w14:paraId="140BDC5D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54DDA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88382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9C77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1758F6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g-rank 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BC98B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nivariate P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3BFCBA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ultivariate P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B274A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Log-rank 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FF12CE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Univariate P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157A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ultivariate P**</w:t>
            </w:r>
          </w:p>
        </w:tc>
      </w:tr>
      <w:tr w:rsidR="00CD437A" w14:paraId="670A2664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118E9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Stag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97F02E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VB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E5C678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B8E15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6A71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486E0" w14:textId="77777777" w:rsidR="00CD437A" w:rsidRDefault="00CD437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72CB2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FA830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17FA2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0</w:t>
            </w:r>
          </w:p>
        </w:tc>
      </w:tr>
      <w:tr w:rsidR="00CD437A" w14:paraId="36C52009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FC18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0A49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V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756C6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8D7ED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06B7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6F823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3A3CF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2B3C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82C3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D437A" w14:paraId="4600F3DE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6ABBE2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NM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B692E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FBFC1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DC1C5D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9000A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35AF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85C60C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B67B0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5C706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9</w:t>
            </w:r>
          </w:p>
        </w:tc>
      </w:tr>
      <w:tr w:rsidR="00CD437A" w14:paraId="5F3D5C2D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8587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861496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gt;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08C0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95BC3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2128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E3C03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0E69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A8B0A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D4EAB8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D437A" w14:paraId="41DB8D81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60130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ime to surg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687C4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&lt;135.5 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4BAE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34486D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CB631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6A130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26AE8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C102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14D27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2</w:t>
            </w:r>
          </w:p>
        </w:tc>
      </w:tr>
      <w:tr w:rsidR="00CD437A" w14:paraId="52E74A63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05905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F3CF6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≥135.5 d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68CAA1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7A60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D805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0ECFC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04A8E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8D63E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EC40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CD437A" w14:paraId="63568FAB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1D8A7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Time to surger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5AA2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elow 95%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6E9454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D50C1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FC7B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AD9BE2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21639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5B82D7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74ECC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89</w:t>
            </w:r>
          </w:p>
        </w:tc>
      </w:tr>
      <w:tr w:rsidR="00CD437A" w14:paraId="13043563" w14:textId="77777777" w:rsidTr="00CD437A">
        <w:tc>
          <w:tcPr>
            <w:tcW w:w="15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28FB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0AF08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ove 95%CI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A7A54B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CEA7D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C98B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CC156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1D3EF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C73E8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75D55" w14:textId="77777777" w:rsidR="00CD437A" w:rsidRDefault="00CD437A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2380D096" w14:textId="77777777" w:rsidR="00CD437A" w:rsidRDefault="00CD437A" w:rsidP="00CD437A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/>
          <w:color w:val="FFFFFF"/>
          <w:sz w:val="20"/>
          <w:szCs w:val="20"/>
        </w:rPr>
        <w:t xml:space="preserve">* Univariate </w:t>
      </w:r>
      <w:r>
        <w:rPr>
          <w:rFonts w:ascii="Times New Roman" w:hAnsi="Times New Roman" w:cs="Times New Roman"/>
          <w:sz w:val="20"/>
          <w:szCs w:val="20"/>
        </w:rPr>
        <w:t>Cox proportional hazard regression model</w:t>
      </w:r>
    </w:p>
    <w:p w14:paraId="1FCED81F" w14:textId="77777777" w:rsidR="00CD437A" w:rsidRDefault="00CD437A" w:rsidP="00CD43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* Multivariate Cox proportional hazard regression model, adjusted for age and stage</w:t>
      </w:r>
    </w:p>
    <w:p w14:paraId="5D45D7A1" w14:textId="77777777" w:rsidR="00CD437A" w:rsidRDefault="00CD437A"/>
    <w:sectPr w:rsidR="00CD4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37A"/>
    <w:rsid w:val="00A56B81"/>
    <w:rsid w:val="00CD437A"/>
    <w:rsid w:val="00D6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20836"/>
  <w15:chartTrackingRefBased/>
  <w15:docId w15:val="{0CD78D49-3FD2-4B14-ABDB-18A474766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37A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9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M.D. Anderson Cancer Center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Xiao</dc:creator>
  <cp:keywords/>
  <dc:description/>
  <cp:lastModifiedBy>Zhao,Xiao</cp:lastModifiedBy>
  <cp:revision>3</cp:revision>
  <dcterms:created xsi:type="dcterms:W3CDTF">2022-12-05T21:46:00Z</dcterms:created>
  <dcterms:modified xsi:type="dcterms:W3CDTF">2023-01-04T23:17:00Z</dcterms:modified>
</cp:coreProperties>
</file>